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0"/>
        <w:gridCol w:w="2130"/>
      </w:tblGrid>
      <w:tr>
        <w:trPr/>
        <w:tc>
          <w:tcPr>
            <w:tcW w:w="21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lgorithm Name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d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Run time(s)</w:t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SO</w:t>
            </w:r>
          </w:p>
        </w:tc>
        <w:tc>
          <w:tcPr>
            <w:tcW w:w="213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1.5689</w:t>
            </w:r>
          </w:p>
        </w:tc>
        <w:tc>
          <w:tcPr>
            <w:tcW w:w="213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9686</w:t>
            </w:r>
          </w:p>
        </w:tc>
        <w:tc>
          <w:tcPr>
            <w:tcW w:w="213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86.982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E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3.216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301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27.203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EARR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3.512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635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03.060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SG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.720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0.207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90.660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FE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3.326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363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20.110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TE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.679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338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128.9005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EA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.1415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2240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22.92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 Rounded MT Bold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 Rounded MT Bold" w:hAnsi="Calibri;Arial Rounded MT Bold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7T05:15:00Z</dcterms:created>
  <dc:creator>Administrator</dc:creator>
  <dc:description/>
  <dc:language>en-US</dc:language>
  <cp:lastModifiedBy>WPS_1603259290</cp:lastModifiedBy>
  <dcterms:modified xsi:type="dcterms:W3CDTF">2024-11-22T12:32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90290302F44BDCA8BA8376DFA389C9_12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